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5168A" w14:textId="77777777" w:rsidR="008C78C8" w:rsidRPr="008C78C8" w:rsidRDefault="008C78C8" w:rsidP="008C78C8">
      <w:pPr>
        <w:spacing w:after="240" w:line="480" w:lineRule="auto"/>
        <w:jc w:val="both"/>
        <w:rPr>
          <w:rFonts w:ascii="Times New Roman" w:eastAsia="游明朝" w:hAnsi="Times New Roman" w:cs="Times New Roman"/>
          <w:kern w:val="0"/>
          <w:sz w:val="24"/>
          <w:lang w:val="en"/>
          <w14:ligatures w14:val="none"/>
        </w:rPr>
      </w:pPr>
      <w:r w:rsidRPr="008C78C8">
        <w:rPr>
          <w:rFonts w:ascii="Times New Roman" w:eastAsia="游明朝" w:hAnsi="Times New Roman" w:cs="Times New Roman"/>
          <w:b/>
          <w:kern w:val="0"/>
          <w:sz w:val="24"/>
          <w:lang w:val="en"/>
          <w14:ligatures w14:val="none"/>
        </w:rPr>
        <w:t>Multimedia Appendix S2. Operational definitions and decision rules for item evaluation</w:t>
      </w:r>
    </w:p>
    <w:tbl>
      <w:tblPr>
        <w:tblStyle w:val="PlainTable21"/>
        <w:tblW w:w="0" w:type="auto"/>
        <w:tblInd w:w="0" w:type="dxa"/>
        <w:tblLook w:val="06A0" w:firstRow="1" w:lastRow="0" w:firstColumn="1" w:lastColumn="0" w:noHBand="1" w:noVBand="1"/>
      </w:tblPr>
      <w:tblGrid>
        <w:gridCol w:w="1724"/>
        <w:gridCol w:w="1300"/>
        <w:gridCol w:w="1807"/>
        <w:gridCol w:w="1418"/>
        <w:gridCol w:w="2255"/>
      </w:tblGrid>
      <w:tr w:rsidR="008C78C8" w:rsidRPr="008C78C8" w14:paraId="0EF69814" w14:textId="77777777" w:rsidTr="008C78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14:paraId="1E3E94CF" w14:textId="77777777" w:rsidR="008C78C8" w:rsidRPr="008C78C8" w:rsidRDefault="008C78C8" w:rsidP="008C78C8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Evaluation criterion</w:t>
            </w:r>
          </w:p>
        </w:tc>
        <w:tc>
          <w:tcPr>
            <w:tcW w:w="1404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14:paraId="61DF9985" w14:textId="77777777" w:rsidR="008C78C8" w:rsidRPr="008C78C8" w:rsidRDefault="008C78C8" w:rsidP="008C78C8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5 (Adoptable)</w:t>
            </w:r>
          </w:p>
        </w:tc>
        <w:tc>
          <w:tcPr>
            <w:tcW w:w="2149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14:paraId="5A1178BA" w14:textId="77777777" w:rsidR="008C78C8" w:rsidRPr="008C78C8" w:rsidRDefault="008C78C8" w:rsidP="008C78C8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4 (Minor revision)</w:t>
            </w:r>
          </w:p>
        </w:tc>
        <w:tc>
          <w:tcPr>
            <w:tcW w:w="1533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14:paraId="6B51699C" w14:textId="77777777" w:rsidR="008C78C8" w:rsidRPr="008C78C8" w:rsidRDefault="008C78C8" w:rsidP="008C78C8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3 (Revisable)</w:t>
            </w:r>
          </w:p>
        </w:tc>
        <w:tc>
          <w:tcPr>
            <w:tcW w:w="1765" w:type="dxa"/>
            <w:tcBorders>
              <w:top w:val="single" w:sz="4" w:space="0" w:color="7F7F7F"/>
              <w:left w:val="nil"/>
              <w:right w:val="nil"/>
            </w:tcBorders>
            <w:hideMark/>
          </w:tcPr>
          <w:p w14:paraId="2D4D710C" w14:textId="77777777" w:rsidR="008C78C8" w:rsidRPr="008C78C8" w:rsidRDefault="008C78C8" w:rsidP="008C78C8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2–1 (Major revision/unacceptable)</w:t>
            </w:r>
          </w:p>
        </w:tc>
      </w:tr>
      <w:tr w:rsidR="008C78C8" w:rsidRPr="008C78C8" w14:paraId="5C67CED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4EC04" w14:textId="77777777" w:rsidR="008C78C8" w:rsidRPr="008C78C8" w:rsidRDefault="008C78C8" w:rsidP="008C78C8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Item difficult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F2A7E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Difficulty clearly appropriate; plausible distractors; no cueing.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E2A32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Slightly easier/harder but acceptable.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594E9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 xml:space="preserve">Noticeably too easy/hard (e.g., trivial recall or niche subspecialty detail) yet fixable by editing a cue, stem specificity, </w:t>
            </w:r>
            <w:r w:rsidRPr="008C78C8">
              <w:rPr>
                <w:rFonts w:ascii="Times New Roman" w:hAnsi="Times New Roman"/>
                <w:sz w:val="24"/>
              </w:rPr>
              <w:lastRenderedPageBreak/>
              <w:t>or distractor set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426E72D4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lastRenderedPageBreak/>
              <w:t>Fundamentally mistargeted or not correctable without rewriting.</w:t>
            </w:r>
          </w:p>
          <w:p w14:paraId="22381419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C78C8" w:rsidRPr="008C78C8" w14:paraId="21919B8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6B3B9" w14:textId="77777777" w:rsidR="008C78C8" w:rsidRPr="008C78C8" w:rsidRDefault="008C78C8" w:rsidP="008C78C8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Factual accurac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97ABB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All statements are accurate and current.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60618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Minor wording/unit-precision issues (e.g., “~” vs exact threshold) that do not change the key.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47600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A distractor contains a partially true statement likely to mislead; fixable by rephrasing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190FA915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The answer key is incorrect, or multiple options could be correct.</w:t>
            </w:r>
          </w:p>
          <w:p w14:paraId="08D65543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C78C8" w:rsidRPr="008C78C8" w14:paraId="05B2FB0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80F49" w14:textId="77777777" w:rsidR="008C78C8" w:rsidRPr="008C78C8" w:rsidRDefault="008C78C8" w:rsidP="008C78C8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Accuracy of content coverag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F58C8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Directly maps to a listed objective; correct cognitive level.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DD4C2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Slight drift in scope but still within the same subdomain.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80A17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 xml:space="preserve">Crosses into another subject or mixes objectives; fixable by </w:t>
            </w:r>
            <w:r w:rsidRPr="008C78C8">
              <w:rPr>
                <w:rFonts w:ascii="Times New Roman" w:hAnsi="Times New Roman"/>
                <w:sz w:val="24"/>
              </w:rPr>
              <w:lastRenderedPageBreak/>
              <w:t>retargeting the stem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7347F89B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lastRenderedPageBreak/>
              <w:t>Off-blueprint or duplicated content.</w:t>
            </w:r>
          </w:p>
          <w:p w14:paraId="2B1953DC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C78C8" w:rsidRPr="008C78C8" w14:paraId="74B9061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45EA2" w14:textId="77777777" w:rsidR="008C78C8" w:rsidRPr="008C78C8" w:rsidRDefault="008C78C8" w:rsidP="008C78C8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Appropriateness of wordi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F3DB3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Clear, concise, idiomatic; no ambiguity.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ED57E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Minor edits improve flow (e.g., replace “often/commonly” with quantifiable terms); generic and vendor terms are both present and defined.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117F7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 xml:space="preserve">Ambiguity or double negative that could change interpretation; fixable by rewording, including cases where vendor-specific or undefined technical terms are </w:t>
            </w:r>
            <w:r w:rsidRPr="008C78C8">
              <w:rPr>
                <w:rFonts w:ascii="Times New Roman" w:hAnsi="Times New Roman"/>
                <w:sz w:val="24"/>
              </w:rPr>
              <w:lastRenderedPageBreak/>
              <w:t>used without the generic concept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26414CBA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lastRenderedPageBreak/>
              <w:t xml:space="preserve">Confusing or misleading </w:t>
            </w:r>
            <w:proofErr w:type="gramStart"/>
            <w:r w:rsidRPr="008C78C8">
              <w:rPr>
                <w:rFonts w:ascii="Times New Roman" w:hAnsi="Times New Roman"/>
                <w:sz w:val="24"/>
              </w:rPr>
              <w:t>language;</w:t>
            </w:r>
            <w:proofErr w:type="gramEnd"/>
            <w:r w:rsidRPr="008C78C8">
              <w:rPr>
                <w:rFonts w:ascii="Times New Roman" w:hAnsi="Times New Roman"/>
                <w:sz w:val="24"/>
              </w:rPr>
              <w:t xml:space="preserve"> requires rewrite.</w:t>
            </w:r>
          </w:p>
          <w:p w14:paraId="322947EC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C78C8" w:rsidRPr="008C78C8" w14:paraId="21BC546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92BACFE" w14:textId="77777777" w:rsidR="008C78C8" w:rsidRPr="008C78C8" w:rsidRDefault="008C78C8" w:rsidP="008C78C8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988A3B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[Example | Score 2: Appropriateness of wording]</w:t>
            </w:r>
          </w:p>
          <w:p w14:paraId="45FBB9F2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Question: Which modification to fMRI acquisition is effective for reducing geometric distortion in BOLD fMRI while maintaining temporal resolution? Select two.</w:t>
            </w:r>
          </w:p>
          <w:p w14:paraId="651961D0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1. Multiband (MB) EPI</w:t>
            </w:r>
          </w:p>
          <w:p w14:paraId="19CA4DCB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2. RESOLVE (readout-segmented EPI)</w:t>
            </w:r>
          </w:p>
          <w:p w14:paraId="01172770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3. 3D-TSE</w:t>
            </w:r>
          </w:p>
          <w:p w14:paraId="70509A20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4. VIBE (volumetric interpolated breath-hold examination)</w:t>
            </w:r>
          </w:p>
          <w:p w14:paraId="5F359E6F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 xml:space="preserve">5. Balanced steady-state free </w:t>
            </w:r>
            <w:proofErr w:type="gramStart"/>
            <w:r w:rsidRPr="008C78C8">
              <w:rPr>
                <w:rFonts w:ascii="Times New Roman" w:hAnsi="Times New Roman"/>
                <w:sz w:val="24"/>
              </w:rPr>
              <w:t>precession</w:t>
            </w:r>
            <w:proofErr w:type="gramEnd"/>
          </w:p>
          <w:p w14:paraId="270BE16A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 xml:space="preserve">Generated explanation: Multiband echo-planar imaging shortens TR via simultaneous multi-slice excitation and helps suppress distortion. RESOLVE uses segmented EPI to split the readout time, which reduces chemical shift and geometric distortion. 3D-TSE and </w:t>
            </w:r>
            <w:r w:rsidRPr="008C78C8">
              <w:rPr>
                <w:rFonts w:ascii="Times New Roman" w:hAnsi="Times New Roman"/>
                <w:sz w:val="24"/>
              </w:rPr>
              <w:lastRenderedPageBreak/>
              <w:t>VIBE are not intended for BOLD applications. Balanced steady-state free precession is sensitive to magnetic susceptibility.</w:t>
            </w:r>
          </w:p>
          <w:p w14:paraId="0DD3783A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  <w:p w14:paraId="04B7FEF3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Our note: The stem and options mix vendor-specific names (e.g., RESOLVE and VIBE) with generic terms without first presenting the generic concepts (e.g., readout-segmented EPI and 3D spoiled GRE).</w:t>
            </w:r>
          </w:p>
        </w:tc>
      </w:tr>
      <w:tr w:rsidR="008C78C8" w:rsidRPr="008C78C8" w14:paraId="6F1F720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E6F4C" w14:textId="77777777" w:rsidR="008C78C8" w:rsidRPr="008C78C8" w:rsidRDefault="008C78C8" w:rsidP="008C78C8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lastRenderedPageBreak/>
              <w:t>Instructional usefulnes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090D3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gramStart"/>
            <w:r w:rsidRPr="008C78C8">
              <w:rPr>
                <w:rFonts w:ascii="Times New Roman" w:hAnsi="Times New Roman"/>
                <w:sz w:val="24"/>
              </w:rPr>
              <w:t>Explains</w:t>
            </w:r>
            <w:proofErr w:type="gramEnd"/>
            <w:r w:rsidRPr="008C78C8">
              <w:rPr>
                <w:rFonts w:ascii="Times New Roman" w:hAnsi="Times New Roman"/>
                <w:sz w:val="24"/>
              </w:rPr>
              <w:t xml:space="preserve"> why the key is correct and why each distractor is plausible but wrong, with references </w:t>
            </w:r>
            <w:r w:rsidRPr="008C78C8">
              <w:rPr>
                <w:rFonts w:ascii="Times New Roman" w:hAnsi="Times New Roman"/>
                <w:sz w:val="24"/>
              </w:rPr>
              <w:lastRenderedPageBreak/>
              <w:t>to stem cues.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0BCCD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lastRenderedPageBreak/>
              <w:t>Clear rationale for the key; brief notes for most distractors.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7EF9F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Generic or fact-only rationale; limited linkage to the stem; fixable by adding cue-based reasoning.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465076DC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Vague restatement or incorrect pedagogy.</w:t>
            </w:r>
          </w:p>
          <w:p w14:paraId="17ECB66F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8C78C8" w:rsidRPr="008C78C8" w14:paraId="0AA57920" w14:textId="77777777" w:rsidTr="008C7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24655440" w14:textId="77777777" w:rsidR="008C78C8" w:rsidRPr="008C78C8" w:rsidRDefault="008C78C8" w:rsidP="008C78C8">
            <w:pPr>
              <w:widowControl/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851" w:type="dxa"/>
            <w:gridSpan w:val="4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5E5DE49A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[Example | Score 1: Instructional usefulness]</w:t>
            </w:r>
          </w:p>
          <w:p w14:paraId="5317E17A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>Question: Which radiopharmaceuticals are likely to cause a “metallic taste” and a “sensation of warmth” immediately after injection? Select two.</w:t>
            </w:r>
          </w:p>
          <w:p w14:paraId="5631F6FC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 xml:space="preserve">1. </w:t>
            </w:r>
            <w:r w:rsidRPr="008C78C8">
              <w:rPr>
                <w:rFonts w:ascii="Times New Roman" w:hAnsi="Times New Roman"/>
                <w:sz w:val="24"/>
                <w:vertAlign w:val="superscript"/>
              </w:rPr>
              <w:t>99m</w:t>
            </w:r>
            <w:r w:rsidRPr="008C78C8">
              <w:rPr>
                <w:rFonts w:ascii="Times New Roman" w:hAnsi="Times New Roman"/>
                <w:sz w:val="24"/>
              </w:rPr>
              <w:t>Tc-HMDP</w:t>
            </w:r>
          </w:p>
          <w:p w14:paraId="55DD1071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 xml:space="preserve">2. </w:t>
            </w:r>
            <w:r w:rsidRPr="008C78C8">
              <w:rPr>
                <w:rFonts w:ascii="Times New Roman" w:hAnsi="Times New Roman"/>
                <w:sz w:val="24"/>
                <w:vertAlign w:val="superscript"/>
              </w:rPr>
              <w:t>123</w:t>
            </w:r>
            <w:r w:rsidRPr="008C78C8">
              <w:rPr>
                <w:rFonts w:ascii="Times New Roman" w:hAnsi="Times New Roman"/>
                <w:sz w:val="24"/>
              </w:rPr>
              <w:t>I-IMP</w:t>
            </w:r>
          </w:p>
          <w:p w14:paraId="1CCC924C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 xml:space="preserve">3. </w:t>
            </w:r>
            <w:r w:rsidRPr="008C78C8">
              <w:rPr>
                <w:rFonts w:ascii="Times New Roman" w:hAnsi="Times New Roman"/>
                <w:sz w:val="24"/>
                <w:vertAlign w:val="superscript"/>
              </w:rPr>
              <w:t>99m</w:t>
            </w:r>
            <w:r w:rsidRPr="008C78C8">
              <w:rPr>
                <w:rFonts w:ascii="Times New Roman" w:hAnsi="Times New Roman"/>
                <w:sz w:val="24"/>
              </w:rPr>
              <w:t>Tc-MIBI</w:t>
            </w:r>
          </w:p>
          <w:p w14:paraId="6F153FE1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 xml:space="preserve">4. </w:t>
            </w:r>
            <w:r w:rsidRPr="008C78C8">
              <w:rPr>
                <w:rFonts w:ascii="Times New Roman" w:hAnsi="Times New Roman"/>
                <w:sz w:val="24"/>
                <w:vertAlign w:val="superscript"/>
              </w:rPr>
              <w:t>131</w:t>
            </w:r>
            <w:r w:rsidRPr="008C78C8">
              <w:rPr>
                <w:rFonts w:ascii="Times New Roman" w:hAnsi="Times New Roman"/>
                <w:sz w:val="24"/>
              </w:rPr>
              <w:t>I-NaI</w:t>
            </w:r>
          </w:p>
          <w:p w14:paraId="1D408583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 xml:space="preserve">5. </w:t>
            </w:r>
            <w:r w:rsidRPr="008C78C8">
              <w:rPr>
                <w:rFonts w:ascii="Times New Roman" w:hAnsi="Times New Roman"/>
                <w:sz w:val="24"/>
                <w:vertAlign w:val="superscript"/>
              </w:rPr>
              <w:t>18</w:t>
            </w:r>
            <w:r w:rsidRPr="008C78C8">
              <w:rPr>
                <w:rFonts w:ascii="Times New Roman" w:hAnsi="Times New Roman"/>
                <w:sz w:val="24"/>
              </w:rPr>
              <w:t>F-FDG</w:t>
            </w:r>
          </w:p>
          <w:p w14:paraId="4F4EC649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t xml:space="preserve">Generated explanation: </w:t>
            </w:r>
            <w:r w:rsidRPr="008C78C8">
              <w:rPr>
                <w:rFonts w:ascii="Times New Roman" w:hAnsi="Times New Roman"/>
                <w:sz w:val="24"/>
                <w:vertAlign w:val="superscript"/>
              </w:rPr>
              <w:t>123</w:t>
            </w:r>
            <w:r w:rsidRPr="008C78C8">
              <w:rPr>
                <w:rFonts w:ascii="Times New Roman" w:hAnsi="Times New Roman"/>
                <w:sz w:val="24"/>
              </w:rPr>
              <w:t xml:space="preserve">I-IMP and </w:t>
            </w:r>
            <w:r w:rsidRPr="008C78C8">
              <w:rPr>
                <w:rFonts w:ascii="Times New Roman" w:hAnsi="Times New Roman"/>
                <w:sz w:val="24"/>
                <w:vertAlign w:val="superscript"/>
              </w:rPr>
              <w:t>99m</w:t>
            </w:r>
            <w:r w:rsidRPr="008C78C8">
              <w:rPr>
                <w:rFonts w:ascii="Times New Roman" w:hAnsi="Times New Roman"/>
                <w:sz w:val="24"/>
              </w:rPr>
              <w:t>Tc-MIBI are lipophilic and rapidly distribute to high-flow tissues, such as the brain and myocardium, which can transiently cause a metallic taste or a sensation of warmth in the mouth or throat. The reported frequency is lower for the other agents.</w:t>
            </w:r>
          </w:p>
          <w:p w14:paraId="1C19B43D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  <w:p w14:paraId="21245A35" w14:textId="77777777" w:rsidR="008C78C8" w:rsidRPr="008C78C8" w:rsidRDefault="008C78C8" w:rsidP="008C78C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C78C8">
              <w:rPr>
                <w:rFonts w:ascii="Times New Roman" w:hAnsi="Times New Roman"/>
                <w:sz w:val="24"/>
              </w:rPr>
              <w:lastRenderedPageBreak/>
              <w:t>Our notes: The answer key designates choices 2 and 3 as correct; however, according to the PMDA database and the official package insert, 123I-IMP is not associated with a metallic taste or a sensation of warmth.</w:t>
            </w:r>
          </w:p>
        </w:tc>
      </w:tr>
    </w:tbl>
    <w:p w14:paraId="09247A40" w14:textId="77777777" w:rsidR="008C78C8" w:rsidRPr="008C78C8" w:rsidRDefault="008C78C8" w:rsidP="008C78C8">
      <w:pPr>
        <w:widowControl/>
        <w:adjustRightInd w:val="0"/>
        <w:snapToGrid w:val="0"/>
        <w:spacing w:line="480" w:lineRule="auto"/>
        <w:rPr>
          <w:rFonts w:ascii="Times New Roman" w:eastAsia="游明朝" w:hAnsi="Times New Roman" w:cs="Times New Roman"/>
          <w:bCs/>
          <w:color w:val="000000"/>
          <w:kern w:val="0"/>
          <w:sz w:val="24"/>
          <w:lang w:val="en"/>
          <w14:ligatures w14:val="none"/>
        </w:rPr>
      </w:pPr>
    </w:p>
    <w:p w14:paraId="2A06B6F7" w14:textId="77777777" w:rsidR="008C78C8" w:rsidRPr="008C78C8" w:rsidRDefault="008C78C8">
      <w:pPr>
        <w:rPr>
          <w:lang w:val="en"/>
        </w:rPr>
      </w:pPr>
    </w:p>
    <w:sectPr w:rsidR="008C78C8" w:rsidRPr="008C78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8C8"/>
    <w:rsid w:val="008C78C8"/>
    <w:rsid w:val="00B04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BCB62D"/>
  <w15:chartTrackingRefBased/>
  <w15:docId w15:val="{C9A13A04-0292-4F97-AC02-D97ADE3AA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C78C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78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78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78C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78C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78C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78C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78C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78C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C78C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C78C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C78C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C78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C78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C78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C78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C78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C78C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C78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C78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78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C78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78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C78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78C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C78C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C78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C78C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C78C8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a1"/>
    <w:uiPriority w:val="99"/>
    <w:rsid w:val="008C78C8"/>
    <w:rPr>
      <w:rFonts w:ascii="游明朝" w:eastAsia="游明朝" w:hAnsi="游明朝" w:cs="Times New Roman"/>
      <w:kern w:val="0"/>
      <w:sz w:val="22"/>
      <w:szCs w:val="22"/>
      <w:lang w:eastAsia="en-US"/>
      <w14:ligatures w14:val="none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宗 伊東</dc:creator>
  <cp:keywords/>
  <dc:description/>
  <cp:lastModifiedBy>利宗 伊東</cp:lastModifiedBy>
  <cp:revision>1</cp:revision>
  <dcterms:created xsi:type="dcterms:W3CDTF">2025-09-26T15:25:00Z</dcterms:created>
  <dcterms:modified xsi:type="dcterms:W3CDTF">2025-09-26T15:26:00Z</dcterms:modified>
</cp:coreProperties>
</file>